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3968" w:rsidRPr="003E3968" w:rsidRDefault="003E3968" w:rsidP="003E3968">
      <w:pPr>
        <w:widowControl/>
        <w:jc w:val="left"/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val="en-US"/>
        </w:rPr>
      </w:pPr>
      <w:proofErr w:type="gramStart"/>
      <w:r w:rsidRPr="003E3968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val="en-US"/>
        </w:rPr>
        <w:t>Supplementary Table 1.</w:t>
      </w:r>
      <w:proofErr w:type="gramEnd"/>
      <w:r w:rsidRPr="003E3968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val="en-US"/>
        </w:rPr>
        <w:t xml:space="preserve"> </w:t>
      </w:r>
      <w:r w:rsidRPr="003E3968">
        <w:rPr>
          <w:rFonts w:ascii="Arial" w:eastAsia="Times New Roman" w:hAnsi="Arial" w:cs="Arial"/>
          <w:color w:val="000000"/>
          <w:kern w:val="0"/>
          <w:sz w:val="24"/>
          <w:szCs w:val="24"/>
          <w:lang w:val="en-US"/>
        </w:rPr>
        <w:t>Infectious Complication ICD-9 codes</w:t>
      </w:r>
      <w:r w:rsidRPr="003E3968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val="en-US"/>
        </w:rPr>
        <w:t xml:space="preserve">  </w:t>
      </w:r>
    </w:p>
    <w:tbl>
      <w:tblPr>
        <w:tblW w:w="10410" w:type="dxa"/>
        <w:tblLook w:val="04A0" w:firstRow="1" w:lastRow="0" w:firstColumn="1" w:lastColumn="0" w:noHBand="0" w:noVBand="1"/>
      </w:tblPr>
      <w:tblGrid>
        <w:gridCol w:w="1255"/>
        <w:gridCol w:w="3700"/>
        <w:gridCol w:w="1415"/>
        <w:gridCol w:w="4040"/>
      </w:tblGrid>
      <w:tr w:rsidR="003E3968" w:rsidRPr="003E3968" w:rsidTr="001303D5">
        <w:trPr>
          <w:trHeight w:val="315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000000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4"/>
                <w:szCs w:val="24"/>
                <w:lang w:val="en-US"/>
              </w:rPr>
              <w:t>ICD Code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4"/>
                <w:szCs w:val="24"/>
                <w:lang w:val="en-US"/>
              </w:rPr>
              <w:t>ICD Description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4"/>
                <w:szCs w:val="24"/>
                <w:lang w:val="en-US"/>
              </w:rPr>
              <w:t>ICD Major Category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4"/>
                <w:szCs w:val="24"/>
                <w:lang w:val="en-US"/>
              </w:rPr>
              <w:t>ICD Major category Description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38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SEPTICEMIA*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US AND PARASITIC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38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SEPTICEMIA, STREPTOCOCCAL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US AND PARASITIC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38.1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STAPHYLOCOCC SEPTICEMIA*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US AND PARASITIC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38.1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SEPTICEMIA, STAPHYLOCOCCAL NOS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US AND PARASITIC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38.11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SEPTICEMIA, MSSA STAPH AUREUS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US AND PARASITIC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38.12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SEPTICEMIA, MRSA RESIS STAPH AUREUS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US AND PARASITIC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38.19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SEPTICEMIA, STAPHYLOCOCCAL NEC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US AND PARASITIC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38.2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SEPTICEMIA, PNEUMOCOCCAL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US AND PARASITIC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38.3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SEPTICEMIA, ANAEROBIC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US AND PARASITIC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38.4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GRAM-NEG SEPTICEMIA NEC*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US AND PARASITIC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38.4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SEPTICEMIA, GRAM-NEG ORGANISM NOS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US AND PARASITIC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38.41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SEPTICEMIA, HEMOPHILUS INFLUENZAE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US AND PARASITIC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38.42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SEPTICEMIA, E. COLI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US AND PARASITIC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38.43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SEPTICEMIA, PSEUDOMONAS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US AND PARASITIC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38.44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SEPTICEMIA, SERRATIA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US AND PARASITIC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38.49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SEPTICEMIA, GRAM-NEG ORGANISM NEC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US AND PARASITIC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38.8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SEPTICEMIA NEC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US AND PARASITIC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38.9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SEPTICEMIA NOS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US AND PARASITIC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1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BACT INF IN OTH DIS/NOS*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US AND PARASITIC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1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STREPTOCOCCUS INFECT NOS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US AND PARASITIC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1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N, STREPTOCOCCUS NOS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US AND PARASITIC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lastRenderedPageBreak/>
              <w:t>41.01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N, STREPTOCOCCUS GROUP A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US AND PARASITIC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1.02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N, STREPTOCOCCUS GROUP B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US AND PARASITIC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1.03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N, STREPTOCOCCUS GROUP C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US AND PARASITIC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1.04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CT, STREP, GRP D [ENTEROCOCCUS]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US AND PARASITIC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1.05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N, STREPTOCOCCUS GROUP G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US AND PARASITIC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1.09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N, STREPTOCOCCUS NEC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US AND PARASITIC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1.1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STAPH INFECTION NOS*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US AND PARASITIC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1.1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N, STAPHYLOCOCCUS NOS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US AND PARASITIC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1.11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N, MSSA STAPH AUREUS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US AND PARASITIC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1.12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N, MRSA STAPH AUREUS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US AND PARASITIC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1.19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N, STAPHYLOCOCCUS NEC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US AND PARASITIC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1.2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N, PNEUMOCOCCUS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US AND PARASITIC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1.3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KLEBSIELLA PNEUMONIAE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US AND PARASITIC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1.4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N, E. COLI NOS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US AND PARASITIC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1.41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SHIGA TOXIN-PRODUCING E. COLI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US AND PARASITIC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1.42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OTHER SHIGA TOXIN-PRODUCING E. COLI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US AND PARASITIC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1.43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SHIGA TOXIN-PRODUCING E. COLI UNSPE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US AND PARASITIC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1.49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OTHER UNSPEC SHIGA TOXIN E. COLI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US AND PARASITIC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1.5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N, HEMOPHILUS INFLU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US AND PARASITIC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1.6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N, PROTEUS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US AND PARASITIC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1.7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N, PSEUDOMONAS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US AND PARASITIC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1.8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BACTERIAL INFECTION NEC*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US AND PARASITIC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1.81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N, BACTERIAL D/T MYCOPLASMA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US AND PARASITIC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lastRenderedPageBreak/>
              <w:t>41.82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CT BCTRL D/T BACTEROIDES FRAGILI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US AND PARASITIC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1.83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CT, BCTRL D/T C. PERFRINGENS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US AND PARASITIC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1.84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CT, BCTRL D/T OTHER ANAEROBES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US AND PARASITIC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1.85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CT, BCTRL D/T OTH G-NEG ORGNSM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US AND PARASITIC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1.86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CT BCTRL D/T HELICOBACTER PYLORI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US AND PARASITIC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1.89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N, BACTERIAL NEC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US AND PARASITIC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1.9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N, BACTERIAL NOS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US AND PARASITIC DISEASES</w:t>
            </w:r>
          </w:p>
        </w:tc>
      </w:tr>
      <w:tr w:rsidR="003E3968" w:rsidRPr="003E3968" w:rsidTr="001303D5">
        <w:trPr>
          <w:trHeight w:val="315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80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VIRAL PNEUMONIA*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24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RESPIRATORY SYSTEM DISEASES</w:t>
            </w:r>
          </w:p>
        </w:tc>
      </w:tr>
      <w:tr w:rsidR="003E3968" w:rsidRPr="003E3968" w:rsidTr="001303D5">
        <w:trPr>
          <w:trHeight w:val="315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80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PNEUMONIA, ADENOVIRUS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24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RESPIRATORY SYSTEM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80.1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PNEUMONIA D/T RSPRT SYNCYTIAL VIRUS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24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RESPIRATORY SYSTEM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80.2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PNEUMONIA D/T PARAINFLUENZA VIRUS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24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RESPIRATORY SYSTEM DISEASES</w:t>
            </w:r>
          </w:p>
        </w:tc>
      </w:tr>
      <w:tr w:rsidR="003E3968" w:rsidRPr="003E3968" w:rsidTr="001303D5">
        <w:trPr>
          <w:trHeight w:val="315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80.8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PNEUMONIA D/T VIRUS NEC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24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RESPIRATORY SYSTEM DISEASES</w:t>
            </w:r>
          </w:p>
        </w:tc>
      </w:tr>
      <w:tr w:rsidR="003E3968" w:rsidRPr="003E3968" w:rsidTr="001303D5">
        <w:trPr>
          <w:trHeight w:val="315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80.9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PNEUMONIA D/T VIRUS NOS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24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RESPIRATORY SYSTEM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81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PNEUMONIA D/T PNEUMOCOCCAL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24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RESPIRATORY SYSTEM DISEASES</w:t>
            </w:r>
          </w:p>
        </w:tc>
      </w:tr>
      <w:tr w:rsidR="003E3968" w:rsidRPr="003E3968" w:rsidTr="001303D5">
        <w:trPr>
          <w:trHeight w:val="315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82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OTH BACTERIAL PNEUMONIA*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24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RESPIRATORY SYSTEM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82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PNEUMONIA D/T KLEBSIELLA PNEUMONIAE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24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RESPIRATORY SYSTEM DISEASES</w:t>
            </w:r>
          </w:p>
        </w:tc>
      </w:tr>
      <w:tr w:rsidR="003E3968" w:rsidRPr="003E3968" w:rsidTr="001303D5">
        <w:trPr>
          <w:trHeight w:val="315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82.1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PNEUMONIA D/T PSEUDOMONAS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24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RESPIRATORY SYSTEM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82.2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PNEUMONIA D/T HEMOPHILUS INFLUENZAE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24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RESPIRATORY SYSTEM DISEASES</w:t>
            </w:r>
          </w:p>
        </w:tc>
      </w:tr>
      <w:tr w:rsidR="003E3968" w:rsidRPr="003E3968" w:rsidTr="001303D5">
        <w:trPr>
          <w:trHeight w:val="315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82.3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STREPTOCOCCAL PNEUMONIA*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24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RESPIRATORY SYSTEM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82.3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PNEUMONIA D/T STREPTOCOCCUS NOS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24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RESPIRATORY SYSTEM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82.31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PNEUMONIA D/T STREPTOCOCCUS GROUP A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24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RESPIRATORY SYSTEM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82.32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PNEUMONIA D/T STREPTOCOCCUS GROUP B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24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RESPIRATORY SYSTEM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82.39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PNEUMONIA D/T STREPTOCOCCUS NEC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24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RESPIRATORY SYSTEM DISEASES</w:t>
            </w:r>
          </w:p>
        </w:tc>
      </w:tr>
      <w:tr w:rsidR="003E3968" w:rsidRPr="003E3968" w:rsidTr="001303D5">
        <w:trPr>
          <w:trHeight w:val="315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lastRenderedPageBreak/>
              <w:t>482.4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STAPHYLOCOCCAL PNEUMONIA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24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RESPIRATORY SYSTEM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82.4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PNEUNONIA D/T STAPHYLOCOCCUS NOS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24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RESPIRATORY SYSTEM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82.41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METHCLLN SUSP PNEU D/T STAPH AUREUS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24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RESPIRATORY SYSTEM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82.42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METHCLLN REST PNEU D/T STAPH AUREUS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24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RESPIRATORY SYSTEM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82.49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PNEUMONIA D/T STAPHYLOCOCCUS NEC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24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RESPIRATORY SYSTEM DISEASES</w:t>
            </w:r>
          </w:p>
        </w:tc>
      </w:tr>
      <w:tr w:rsidR="003E3968" w:rsidRPr="003E3968" w:rsidTr="001303D5">
        <w:trPr>
          <w:trHeight w:val="315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82.8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BACTERIAL PNEUMONIA NEC*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24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RESPIRATORY SYSTEM DISEASES</w:t>
            </w:r>
          </w:p>
        </w:tc>
      </w:tr>
      <w:tr w:rsidR="003E3968" w:rsidRPr="003E3968" w:rsidTr="001303D5">
        <w:trPr>
          <w:trHeight w:val="315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82.81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PNEUMONIA D/T ANAEROBES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24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RESPIRATORY SYSTEM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82.82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PNEUMONIA D/T ESCHERICHIA COLI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24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RESPIRATORY SYSTEM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82.83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PNEUMONIA D/T GRAM-NEGATIVE NEC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24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RESPIRATORY SYSTEM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82.84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PNEUMONIA D/T LEGIONNAIRES' DISEASE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24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RESPIRATORY SYSTEM DISEASES</w:t>
            </w:r>
          </w:p>
        </w:tc>
      </w:tr>
      <w:tr w:rsidR="003E3968" w:rsidRPr="003E3968" w:rsidTr="001303D5">
        <w:trPr>
          <w:trHeight w:val="315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82.89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PNEUMONIA, BACTERIAL NEC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24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RESPIRATORY SYSTEM DISEASES</w:t>
            </w:r>
          </w:p>
        </w:tc>
      </w:tr>
      <w:tr w:rsidR="003E3968" w:rsidRPr="003E3968" w:rsidTr="001303D5">
        <w:trPr>
          <w:trHeight w:val="315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82.9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PNEUMONIA, BACTERIAL NOS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24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RESPIRATORY SYSTEM DISEASES</w:t>
            </w:r>
          </w:p>
        </w:tc>
      </w:tr>
      <w:tr w:rsidR="003E3968" w:rsidRPr="003E3968" w:rsidTr="001303D5">
        <w:trPr>
          <w:trHeight w:val="315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83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PNEUMONIA: ORGANISM NEC*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24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RESPIRATORY SYSTEM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83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PNEUMONIA D/T MYCOPLASMA PNEUMONIAE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24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RESPIRATORY SYSTEM DISEASES</w:t>
            </w:r>
          </w:p>
        </w:tc>
      </w:tr>
      <w:tr w:rsidR="003E3968" w:rsidRPr="003E3968" w:rsidTr="001303D5">
        <w:trPr>
          <w:trHeight w:val="315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83.1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PNEUMONIA D/T CHLAMYDIA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24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RESPIRATORY SYSTEM DISEASES</w:t>
            </w:r>
          </w:p>
        </w:tc>
      </w:tr>
      <w:tr w:rsidR="003E3968" w:rsidRPr="003E3968" w:rsidTr="001303D5">
        <w:trPr>
          <w:trHeight w:val="315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83.8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PNEUMONIA D/T ORGANISM NEC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24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RESPIRATORY SYSTEM DISEASES</w:t>
            </w:r>
          </w:p>
        </w:tc>
      </w:tr>
      <w:tr w:rsidR="003E3968" w:rsidRPr="003E3968" w:rsidTr="001303D5">
        <w:trPr>
          <w:trHeight w:val="315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84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PNEUM IN OTH INFEC DIS*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24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RESPIRATORY SYSTEM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84.1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PNEUMONIA IN CYTOMEGALIC INCLS DIS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24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RESPIRATORY SYSTEM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84.3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PNEUMONIA IN WHOOPING COUGH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24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RESPIRATORY SYSTEM DISEASES</w:t>
            </w:r>
          </w:p>
        </w:tc>
      </w:tr>
      <w:tr w:rsidR="003E3968" w:rsidRPr="003E3968" w:rsidTr="001303D5">
        <w:trPr>
          <w:trHeight w:val="315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84.5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PNEUMONIA IN ANTHRAX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24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RESPIRATORY SYSTEM DISEASES</w:t>
            </w:r>
          </w:p>
        </w:tc>
      </w:tr>
      <w:tr w:rsidR="003E3968" w:rsidRPr="003E3968" w:rsidTr="001303D5">
        <w:trPr>
          <w:trHeight w:val="315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84.6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PNEUMONIA IN ASPERGILLOSIS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24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RESPIRATORY SYSTEM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84.7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PNEUMONIA IN SYSTEMIC MYCOSES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24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RESPIRATORY SYSTEM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84.8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PNEUMONIA IN OTH INFCT DISEASE CE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24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RESPIRATORY SYSTEM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lastRenderedPageBreak/>
              <w:t>485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BRONCHOPNEUMONIA, ORGANISM NOS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24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RESPIRATORY SYSTEM DISEASES</w:t>
            </w:r>
          </w:p>
        </w:tc>
      </w:tr>
      <w:tr w:rsidR="003E3968" w:rsidRPr="003E3968" w:rsidTr="001303D5">
        <w:trPr>
          <w:trHeight w:val="315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86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PNEUMONIA, ORGANISM NOS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24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RESPIRATORY SYSTEM DISEASES</w:t>
            </w:r>
          </w:p>
        </w:tc>
      </w:tr>
      <w:tr w:rsidR="003E3968" w:rsidRPr="003E3968" w:rsidTr="001303D5">
        <w:trPr>
          <w:trHeight w:val="315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87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LUENZA*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24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RESPIRATORY SYSTEM DISEASES</w:t>
            </w:r>
          </w:p>
        </w:tc>
      </w:tr>
      <w:tr w:rsidR="003E3968" w:rsidRPr="003E3968" w:rsidTr="001303D5">
        <w:trPr>
          <w:trHeight w:val="315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87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LUENZA W/PNEUMONIA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24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RESPIRATORY SYSTEM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87.1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LUENZA W/RSPRT MNFST NEC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24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RESPIRATORY SYSTEM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487.8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LUENZA W/MANIFESTATION NEC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24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RESPIRATORY SYSTEM DISEASES</w:t>
            </w:r>
          </w:p>
        </w:tc>
      </w:tr>
      <w:tr w:rsidR="003E3968" w:rsidRPr="003E3968" w:rsidTr="001303D5">
        <w:trPr>
          <w:trHeight w:val="315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510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EMPYEMA*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24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RESPIRATORY SYSTEM DISEASES</w:t>
            </w:r>
          </w:p>
        </w:tc>
      </w:tr>
      <w:tr w:rsidR="003E3968" w:rsidRPr="003E3968" w:rsidTr="001303D5">
        <w:trPr>
          <w:trHeight w:val="315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510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EMPYEMA W/FISTULA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24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RESPIRATORY SYSTEM DISEASES</w:t>
            </w:r>
          </w:p>
        </w:tc>
      </w:tr>
      <w:tr w:rsidR="003E3968" w:rsidRPr="003E3968" w:rsidTr="001303D5">
        <w:trPr>
          <w:trHeight w:val="315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510.9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EMPYEMA W/O FISTULA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24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RESPIRATORY SYSTEM DISEASES</w:t>
            </w:r>
          </w:p>
        </w:tc>
      </w:tr>
      <w:tr w:rsidR="003E3968" w:rsidRPr="003E3968" w:rsidTr="001303D5">
        <w:trPr>
          <w:trHeight w:val="315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519.2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MEDIASTINITIS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24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RESPIRATORY SYSTEM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567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PERITONITIS IN INFECTIOUS DISEASE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6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DIGESTIVE SYSTEM DISEASES</w:t>
            </w:r>
          </w:p>
        </w:tc>
      </w:tr>
      <w:tr w:rsidR="003E3968" w:rsidRPr="003E3968" w:rsidTr="001303D5">
        <w:trPr>
          <w:trHeight w:val="315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567.22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PERITONEAL ABSCESS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6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DIGESTIVE SYSTEM DISEASES</w:t>
            </w:r>
          </w:p>
        </w:tc>
      </w:tr>
      <w:tr w:rsidR="003E3968" w:rsidRPr="003E3968" w:rsidTr="001303D5">
        <w:trPr>
          <w:trHeight w:val="315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567.29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PERITONITIS, SUPPURATIVE NEC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6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DIGESTIVE SYSTEM DISEASES</w:t>
            </w:r>
          </w:p>
        </w:tc>
      </w:tr>
      <w:tr w:rsidR="003E3968" w:rsidRPr="003E3968" w:rsidTr="001303D5">
        <w:trPr>
          <w:trHeight w:val="315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569.5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ABSCESS, INTESTINE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6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DIGESTIVE SYSTEM DISEASES</w:t>
            </w:r>
          </w:p>
        </w:tc>
      </w:tr>
      <w:tr w:rsidR="003E3968" w:rsidRPr="003E3968" w:rsidTr="001303D5">
        <w:trPr>
          <w:trHeight w:val="315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590.1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ACUTE PYELONEPHRITIS*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0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GENITOURINARY SYSTEM DISEASES</w:t>
            </w:r>
          </w:p>
        </w:tc>
      </w:tr>
      <w:tr w:rsidR="003E3968" w:rsidRPr="003E3968" w:rsidTr="001303D5">
        <w:trPr>
          <w:trHeight w:val="315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590.2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ABSCESS, RENAL/PERINEPHRIC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0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GENITOURINARY SYSTEM DISEASES</w:t>
            </w:r>
          </w:p>
        </w:tc>
      </w:tr>
      <w:tr w:rsidR="003E3968" w:rsidRPr="003E3968" w:rsidTr="001303D5">
        <w:trPr>
          <w:trHeight w:val="315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590.8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OTHER PYELONEPHRITIS*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0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GENITOURINARY SYSTEM DISEASES</w:t>
            </w:r>
          </w:p>
        </w:tc>
      </w:tr>
      <w:tr w:rsidR="003E3968" w:rsidRPr="003E3968" w:rsidTr="001303D5">
        <w:trPr>
          <w:trHeight w:val="315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590.9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N, KIDNEY NOS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0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GENITOURINARY SYSTEM DISEASES</w:t>
            </w:r>
          </w:p>
        </w:tc>
      </w:tr>
      <w:tr w:rsidR="003E3968" w:rsidRPr="003E3968" w:rsidTr="001303D5">
        <w:trPr>
          <w:trHeight w:val="315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595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CYSTITIS, ACUTE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0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GENITOURINARY SYSTEM DISEASES</w:t>
            </w:r>
          </w:p>
        </w:tc>
      </w:tr>
      <w:tr w:rsidR="003E3968" w:rsidRPr="003E3968" w:rsidTr="001303D5">
        <w:trPr>
          <w:trHeight w:val="315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595.9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CYSTITIS NOS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0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GENITOURINARY SYSTEM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599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N, URINARY TRACT NOS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0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GENITOURINARY SYSTEM DISEASE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785.5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SYMPTOM, SHOCK NOS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2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SYMPTOMS, SIGNS, AND ILL-DEFINED CONDITION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785.52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SYMPTOM, SHOCK, SEPTIC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2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SYMPTOMS, SIGNS, AND ILL-DEFINED CONDITION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lastRenderedPageBreak/>
              <w:t>785.59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SYMPTOM, SHOCK W/O TRAUMA NEC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2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SYMPTOMS, SIGNS, AND ILL-DEFINED CONDITION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790.7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BACTEREMIA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2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SYMPTOMS, SIGNS, AND ILL-DEFINED CONDITIONS</w:t>
            </w:r>
          </w:p>
        </w:tc>
      </w:tr>
      <w:tr w:rsidR="003E3968" w:rsidRPr="003E3968" w:rsidTr="001303D5">
        <w:trPr>
          <w:trHeight w:val="315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58.4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SHOCK, TRAUMATIC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315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5.91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ADVEF SIRS D/T SEPSIS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315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5.92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ADVEF SIRS D/T SEVERE SEPSIS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315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REPLACE &amp; GRAFT COMPLIC*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COMPLICATIONS</w:t>
            </w:r>
          </w:p>
        </w:tc>
      </w:tr>
      <w:tr w:rsidR="003E3968" w:rsidRPr="003E3968" w:rsidTr="001303D5">
        <w:trPr>
          <w:trHeight w:val="315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MALFUNC CARD DEVIC/GRAFT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COMPLICATION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MALFUNCTION, CARDIAC DEV/GRAFT NOS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01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MALFUNCTION, CARDIAC PACEMAKER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02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MALFUNCTION, PROSTHETIC HEART VALVE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03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MALFUNCTION, CORONARY BYPASS GRAFT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315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04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COMPLICATIONS D/T AICD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09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MALFUNCTION, CARDIAC DEV/GRAFT NEC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1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MALFUNCTION, VASCULAR DEVICE/GRAFT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2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MALFUNCTION NRV SYST DEVICE/GRAFT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315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3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MALFUNC GU DEVICE/GRAFT*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COMPLICATION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3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MALFUNCTION GU DEVICE/GRAFT NOS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31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MALFUNCTION URETHRAL CATHETER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315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32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MALFUNCTION, IUD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39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MALFUNCTION GU DEVICE/GRAFT NEC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4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MECH COMP INTRL ORTHOPEDIC DEVICE IMPLAN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COMPLICATION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4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MECH CMPL INTRN ORTH DEV/GRAFT NOS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41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MECH LOOSENING, PROSTHETIC JOINT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42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DISLOCATION, PROSTHETIC JOINT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lastRenderedPageBreak/>
              <w:t>996.43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BROKEN PROSTHETIC JOINT IMPLANT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44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FX, PERI-PRSTH, AROUND PRSTH JOINT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315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45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OSTEOLYSIS, PERI-PROSTHETIC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46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WEAR PRSTH JNT ARTCLR BEARING SRFC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47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MECH CMPL, PRSTH JOINT IMPLANT NEC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49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MECH CMPL INTRN ORTH DEV/GRAFT NEC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5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ME-COMP OTH SPEC PROS DEV IM/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COMPLICATIONS</w:t>
            </w:r>
          </w:p>
        </w:tc>
      </w:tr>
      <w:tr w:rsidR="003E3968" w:rsidRPr="003E3968" w:rsidTr="001303D5">
        <w:trPr>
          <w:trHeight w:val="315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51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MALFUNCTION, CORNEAL GRAFT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52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MALFUNCTION, OTHER TISSUE GRAFT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53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MALFUNCTION, LENS PROSTHESIS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54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MALFUNCTION, BREAST PROSTHESIS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55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CMPL D/T ARTIFICIAL SKIN GRAFT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56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CMPL D/T PERITONEAL DIALYSIS CATH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57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COMPLICATIONS DUE TO INSULIN PUMP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59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MALFUNCTION OTHER DEVICE/GRAFT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315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6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/INFLAM-DEVIC/GRAFT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COMPLICATION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6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CT D/T UNSPECIFIED DEVICE/GRAFT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61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CT D/T CARDIAC DEVICE/GRAFT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62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CT D/T OTH VASCULAR DEV/GRAFT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63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CTION D/T NERV SYST DEV/GRAFT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64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CT D/T INDWELLING URINE CATHETER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65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CT D/T OTH GENITOURINARY DEVICE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66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CT D/T INTERNAL JOINT PROSTHESIS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lastRenderedPageBreak/>
              <w:t>996.67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CT D/T INTERNAL ORTH DEVICE NEC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68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ET D/T PERITONEAL DIALYSIS CATH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69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FCT D/T INTRN PRSTH DEVICE NEC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315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7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COMPLIC DEVICE/GRAFT NEC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COMPLICATION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7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CMPL NEC D/T UNSPC DEVICE/GRAFT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71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COMPLICATION, HEART VALVE PROSTHES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72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COMPLICATION, OTHER CARDIAC DEVICE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73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COMPLICATION, RENAL DIALYS DEV/GRFT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74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COMPLICATION, OTH VASCULAR DEV/GRFT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75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COMPLICATION, NEURO DEVICE/GRAFT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76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COMPLICATION, GU DEVICE/GRAFT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77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COMPLICATION, INT JOINT PROSTHESIS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78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COMPLICATION, OTH INT ORTH DEVICE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79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COMPLICATION, INT PROSTH DEVICE NEC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315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8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COMP TRANSP ORG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COMPLICATION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8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COMPLICATION, ORGAN TRANSPLANT NOS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81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COMPLICATION, KIDNEY TRANSPLANT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82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COMPLICATION LIVER TRANSPLANT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83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COMPLICATION, HEART TRANSPLANT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84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COMPLICATION, TRANSPLANTED LUNG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85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COMPLICATION, BONE MARROW TRANSPLNT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86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COMPLICATION, PANCREAS TRANSPLANT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87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COMPLICATION, INTESTINE TRANSPLANT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315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lastRenderedPageBreak/>
              <w:t>996.88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COMPLICATION, STEM CELL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89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COMPLICATION, OTH ORGAN TRANSPLANT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315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9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COMPL REATTACHED PART*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COMPLICATION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9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COMPLICATION, REATTACHED EXTREM NOS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91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COMPLICATION, REATTACHED FOREARM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92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COMPLICATION, REATTACHED HAND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93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COMPLICATION, REATTACHED FINGER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94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COMPLICATION, REATTACHED ARM NEC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95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COMPLICATION, REATTACHED FOOT/TOE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96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COMPLICATION, REATTACHED LEG NEC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6.99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COMPLICATION, REATTACHED PART NEC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7.31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VENTILATOR ASSOCIATED PNEUMONIA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315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8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SHOCK, POSTOPERATIVE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315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8.3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POSTOP WOUND DISRUPTION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COMPLICATIONS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8.3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DISRUPTION OF WOUND, UNSPECIFIED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8.31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DISRUPT, INTERN OPER SURG WOUND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8.32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DISRUPT, EXTERNAL OPER SURG WOUND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8.33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DISRUPT TRAUMAT INJURY WOUND REPAIR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315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8.5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POSTOPERATIVE INFECTION*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COMPLICATIONS</w:t>
            </w:r>
          </w:p>
        </w:tc>
      </w:tr>
      <w:tr w:rsidR="003E3968" w:rsidRPr="003E3968" w:rsidTr="001303D5">
        <w:trPr>
          <w:trHeight w:val="315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8.89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COMPLICATIONS, SURGICAL NEC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  <w:tr w:rsidR="003E3968" w:rsidRPr="003E3968" w:rsidTr="001303D5">
        <w:trPr>
          <w:trHeight w:val="540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999.3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OTHER INFECTION DUE TO MEDICAL CARE NEC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E3968" w:rsidRPr="003E3968" w:rsidRDefault="003E3968" w:rsidP="003E396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 w:rsidRPr="003E396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</w:rPr>
              <w:t>INJURY AND POISONING</w:t>
            </w:r>
          </w:p>
        </w:tc>
      </w:tr>
    </w:tbl>
    <w:p w:rsidR="003E3968" w:rsidRPr="003E3968" w:rsidRDefault="003E3968" w:rsidP="003E3968">
      <w:pPr>
        <w:widowControl/>
        <w:jc w:val="left"/>
        <w:rPr>
          <w:rFonts w:ascii="Arial" w:eastAsia="Calibri" w:hAnsi="Arial" w:cs="Arial"/>
          <w:kern w:val="0"/>
          <w:sz w:val="24"/>
          <w:szCs w:val="24"/>
          <w:lang w:val="en-US"/>
        </w:rPr>
      </w:pPr>
    </w:p>
    <w:p w:rsidR="003E3968" w:rsidRPr="003E3968" w:rsidRDefault="003E3968" w:rsidP="003E3968">
      <w:pPr>
        <w:widowControl/>
        <w:jc w:val="left"/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u w:val="single"/>
          <w:shd w:val="clear" w:color="auto" w:fill="FFFFFF"/>
          <w:lang w:val="en-US"/>
        </w:rPr>
      </w:pPr>
      <w:r w:rsidRPr="003E3968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u w:val="single"/>
          <w:shd w:val="clear" w:color="auto" w:fill="FFFFFF"/>
          <w:lang w:val="en-US"/>
        </w:rPr>
        <w:br w:type="page"/>
      </w:r>
    </w:p>
    <w:p w:rsidR="003D03B8" w:rsidRDefault="003D03B8"/>
    <w:sectPr w:rsidR="003D03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0E70D2"/>
    <w:multiLevelType w:val="multilevel"/>
    <w:tmpl w:val="0BA40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49E1B7E"/>
    <w:multiLevelType w:val="hybridMultilevel"/>
    <w:tmpl w:val="E2C07E98"/>
    <w:lvl w:ilvl="0" w:tplc="1AAC802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3D6311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B8C27B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10EEE0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E92646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0A639E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31AE79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1B4126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726FA7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90D3632"/>
    <w:multiLevelType w:val="hybridMultilevel"/>
    <w:tmpl w:val="B442C60C"/>
    <w:lvl w:ilvl="0" w:tplc="6262D0B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B6EE30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B7ED7C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A6C0AF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5E82B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054359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2C4A10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2C633E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B309DC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52C51FF4"/>
    <w:multiLevelType w:val="hybridMultilevel"/>
    <w:tmpl w:val="F1365B58"/>
    <w:lvl w:ilvl="0" w:tplc="C32E43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CEE02D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10686F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732CF3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ADCFBB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E5AAF3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CAC6A8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D76EBB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5C6DC4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968"/>
    <w:rsid w:val="003D03B8"/>
    <w:rsid w:val="003E3968"/>
    <w:rsid w:val="008109F2"/>
    <w:rsid w:val="00CA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numbering" w:customStyle="1" w:styleId="NoList1">
    <w:name w:val="No List1"/>
    <w:next w:val="NoList"/>
    <w:uiPriority w:val="99"/>
    <w:semiHidden/>
    <w:unhideWhenUsed/>
    <w:rsid w:val="003E3968"/>
  </w:style>
  <w:style w:type="character" w:customStyle="1" w:styleId="apple-converted-space">
    <w:name w:val="apple-converted-space"/>
    <w:basedOn w:val="DefaultParagraphFont"/>
    <w:rsid w:val="003E3968"/>
  </w:style>
  <w:style w:type="paragraph" w:styleId="NormalWeb">
    <w:name w:val="Normal (Web)"/>
    <w:basedOn w:val="Normal"/>
    <w:link w:val="NormalWebChar"/>
    <w:uiPriority w:val="99"/>
    <w:unhideWhenUsed/>
    <w:rsid w:val="003E396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3E3968"/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E3968"/>
    <w:pPr>
      <w:widowControl/>
      <w:jc w:val="center"/>
    </w:pPr>
    <w:rPr>
      <w:rFonts w:ascii="Calibri" w:eastAsia="Times New Roman" w:hAnsi="Calibri" w:cs="Calibri"/>
      <w:kern w:val="0"/>
      <w:sz w:val="24"/>
      <w:szCs w:val="24"/>
      <w:lang w:val="en-US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3E3968"/>
    <w:rPr>
      <w:rFonts w:ascii="Calibri" w:eastAsia="Times New Roman" w:hAnsi="Calibri" w:cs="Calibri"/>
      <w:kern w:val="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E3968"/>
    <w:pPr>
      <w:widowControl/>
      <w:jc w:val="left"/>
    </w:pPr>
    <w:rPr>
      <w:rFonts w:ascii="Calibri" w:eastAsia="Times New Roman" w:hAnsi="Calibri" w:cs="Calibri"/>
      <w:kern w:val="0"/>
      <w:sz w:val="24"/>
      <w:szCs w:val="24"/>
      <w:lang w:val="en-US"/>
    </w:rPr>
  </w:style>
  <w:style w:type="character" w:customStyle="1" w:styleId="EndNoteBibliographyChar">
    <w:name w:val="EndNote Bibliography Char"/>
    <w:basedOn w:val="NormalWebChar"/>
    <w:link w:val="EndNoteBibliography"/>
    <w:rsid w:val="003E3968"/>
    <w:rPr>
      <w:rFonts w:ascii="Calibri" w:eastAsia="Times New Roman" w:hAnsi="Calibri" w:cs="Calibri"/>
      <w:kern w:val="0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E39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3968"/>
    <w:pPr>
      <w:widowControl/>
      <w:jc w:val="left"/>
    </w:pPr>
    <w:rPr>
      <w:kern w:val="0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3968"/>
    <w:rPr>
      <w:kern w:val="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9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968"/>
    <w:rPr>
      <w:b/>
      <w:bCs/>
      <w:kern w:val="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3968"/>
    <w:pPr>
      <w:widowControl/>
      <w:jc w:val="left"/>
    </w:pPr>
    <w:rPr>
      <w:rFonts w:ascii="Times New Roman" w:hAnsi="Times New Roman" w:cs="Times New Roman"/>
      <w:kern w:val="0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968"/>
    <w:rPr>
      <w:rFonts w:ascii="Times New Roman" w:hAnsi="Times New Roman" w:cs="Times New Roman"/>
      <w:kern w:val="0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3E3968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3E3968"/>
    <w:pPr>
      <w:widowControl/>
      <w:tabs>
        <w:tab w:val="center" w:pos="4680"/>
        <w:tab w:val="right" w:pos="9360"/>
      </w:tabs>
      <w:jc w:val="left"/>
    </w:pPr>
    <w:rPr>
      <w:kern w:val="0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E3968"/>
    <w:rPr>
      <w:kern w:val="0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E3968"/>
  </w:style>
  <w:style w:type="character" w:styleId="Strong">
    <w:name w:val="Strong"/>
    <w:basedOn w:val="DefaultParagraphFont"/>
    <w:uiPriority w:val="22"/>
    <w:qFormat/>
    <w:rsid w:val="003E3968"/>
    <w:rPr>
      <w:b/>
      <w:bCs/>
    </w:rPr>
  </w:style>
  <w:style w:type="paragraph" w:styleId="Revision">
    <w:name w:val="Revision"/>
    <w:hidden/>
    <w:uiPriority w:val="99"/>
    <w:semiHidden/>
    <w:rsid w:val="003E3968"/>
    <w:rPr>
      <w:kern w:val="0"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rsid w:val="003E3968"/>
    <w:rPr>
      <w:color w:val="605E5C"/>
      <w:shd w:val="clear" w:color="auto" w:fill="E1DFDD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3E3968"/>
    <w:rPr>
      <w:color w:val="954F72"/>
      <w:u w:val="single"/>
    </w:rPr>
  </w:style>
  <w:style w:type="character" w:customStyle="1" w:styleId="UnresolvedMention">
    <w:name w:val="Unresolved Mention"/>
    <w:basedOn w:val="DefaultParagraphFont"/>
    <w:uiPriority w:val="99"/>
    <w:rsid w:val="003E396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E3968"/>
  </w:style>
  <w:style w:type="paragraph" w:customStyle="1" w:styleId="msonormal0">
    <w:name w:val="msonormal"/>
    <w:basedOn w:val="Normal"/>
    <w:rsid w:val="003E396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US" w:eastAsia="ja-JP"/>
    </w:rPr>
  </w:style>
  <w:style w:type="paragraph" w:customStyle="1" w:styleId="xl66">
    <w:name w:val="xl66"/>
    <w:basedOn w:val="Normal"/>
    <w:rsid w:val="003E3968"/>
    <w:pPr>
      <w:widowControl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FFFFFF"/>
      <w:kern w:val="0"/>
      <w:sz w:val="22"/>
      <w:lang w:val="en-US" w:eastAsia="ja-JP"/>
    </w:rPr>
  </w:style>
  <w:style w:type="paragraph" w:customStyle="1" w:styleId="xl67">
    <w:name w:val="xl67"/>
    <w:basedOn w:val="Normal"/>
    <w:rsid w:val="003E3968"/>
    <w:pPr>
      <w:widowControl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kern w:val="0"/>
      <w:sz w:val="22"/>
      <w:lang w:val="en-US" w:eastAsia="ja-JP"/>
    </w:rPr>
  </w:style>
  <w:style w:type="paragraph" w:customStyle="1" w:styleId="xl68">
    <w:name w:val="xl68"/>
    <w:basedOn w:val="Normal"/>
    <w:rsid w:val="003E3968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US" w:eastAsia="ja-JP"/>
    </w:rPr>
  </w:style>
  <w:style w:type="paragraph" w:customStyle="1" w:styleId="xl69">
    <w:name w:val="xl69"/>
    <w:basedOn w:val="Normal"/>
    <w:rsid w:val="003E3968"/>
    <w:pPr>
      <w:widowControl/>
      <w:spacing w:before="100" w:beforeAutospacing="1" w:after="100" w:afterAutospacing="1"/>
      <w:jc w:val="left"/>
      <w:textAlignment w:val="top"/>
    </w:pPr>
    <w:rPr>
      <w:rFonts w:ascii="Arial" w:eastAsia="Times New Roman" w:hAnsi="Arial" w:cs="Arial"/>
      <w:color w:val="000000"/>
      <w:kern w:val="0"/>
      <w:sz w:val="22"/>
      <w:lang w:val="en-US" w:eastAsia="ja-JP"/>
    </w:rPr>
  </w:style>
  <w:style w:type="paragraph" w:customStyle="1" w:styleId="xl70">
    <w:name w:val="xl70"/>
    <w:basedOn w:val="Normal"/>
    <w:rsid w:val="003E396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US"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3E3968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numbering" w:customStyle="1" w:styleId="NoList1">
    <w:name w:val="No List1"/>
    <w:next w:val="NoList"/>
    <w:uiPriority w:val="99"/>
    <w:semiHidden/>
    <w:unhideWhenUsed/>
    <w:rsid w:val="003E3968"/>
  </w:style>
  <w:style w:type="character" w:customStyle="1" w:styleId="apple-converted-space">
    <w:name w:val="apple-converted-space"/>
    <w:basedOn w:val="DefaultParagraphFont"/>
    <w:rsid w:val="003E3968"/>
  </w:style>
  <w:style w:type="paragraph" w:styleId="NormalWeb">
    <w:name w:val="Normal (Web)"/>
    <w:basedOn w:val="Normal"/>
    <w:link w:val="NormalWebChar"/>
    <w:uiPriority w:val="99"/>
    <w:unhideWhenUsed/>
    <w:rsid w:val="003E396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3E3968"/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E3968"/>
    <w:pPr>
      <w:widowControl/>
      <w:jc w:val="center"/>
    </w:pPr>
    <w:rPr>
      <w:rFonts w:ascii="Calibri" w:eastAsia="Times New Roman" w:hAnsi="Calibri" w:cs="Calibri"/>
      <w:kern w:val="0"/>
      <w:sz w:val="24"/>
      <w:szCs w:val="24"/>
      <w:lang w:val="en-US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3E3968"/>
    <w:rPr>
      <w:rFonts w:ascii="Calibri" w:eastAsia="Times New Roman" w:hAnsi="Calibri" w:cs="Calibri"/>
      <w:kern w:val="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E3968"/>
    <w:pPr>
      <w:widowControl/>
      <w:jc w:val="left"/>
    </w:pPr>
    <w:rPr>
      <w:rFonts w:ascii="Calibri" w:eastAsia="Times New Roman" w:hAnsi="Calibri" w:cs="Calibri"/>
      <w:kern w:val="0"/>
      <w:sz w:val="24"/>
      <w:szCs w:val="24"/>
      <w:lang w:val="en-US"/>
    </w:rPr>
  </w:style>
  <w:style w:type="character" w:customStyle="1" w:styleId="EndNoteBibliographyChar">
    <w:name w:val="EndNote Bibliography Char"/>
    <w:basedOn w:val="NormalWebChar"/>
    <w:link w:val="EndNoteBibliography"/>
    <w:rsid w:val="003E3968"/>
    <w:rPr>
      <w:rFonts w:ascii="Calibri" w:eastAsia="Times New Roman" w:hAnsi="Calibri" w:cs="Calibri"/>
      <w:kern w:val="0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E39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3968"/>
    <w:pPr>
      <w:widowControl/>
      <w:jc w:val="left"/>
    </w:pPr>
    <w:rPr>
      <w:kern w:val="0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3968"/>
    <w:rPr>
      <w:kern w:val="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9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968"/>
    <w:rPr>
      <w:b/>
      <w:bCs/>
      <w:kern w:val="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3968"/>
    <w:pPr>
      <w:widowControl/>
      <w:jc w:val="left"/>
    </w:pPr>
    <w:rPr>
      <w:rFonts w:ascii="Times New Roman" w:hAnsi="Times New Roman" w:cs="Times New Roman"/>
      <w:kern w:val="0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968"/>
    <w:rPr>
      <w:rFonts w:ascii="Times New Roman" w:hAnsi="Times New Roman" w:cs="Times New Roman"/>
      <w:kern w:val="0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3E3968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3E3968"/>
    <w:pPr>
      <w:widowControl/>
      <w:tabs>
        <w:tab w:val="center" w:pos="4680"/>
        <w:tab w:val="right" w:pos="9360"/>
      </w:tabs>
      <w:jc w:val="left"/>
    </w:pPr>
    <w:rPr>
      <w:kern w:val="0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E3968"/>
    <w:rPr>
      <w:kern w:val="0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E3968"/>
  </w:style>
  <w:style w:type="character" w:styleId="Strong">
    <w:name w:val="Strong"/>
    <w:basedOn w:val="DefaultParagraphFont"/>
    <w:uiPriority w:val="22"/>
    <w:qFormat/>
    <w:rsid w:val="003E3968"/>
    <w:rPr>
      <w:b/>
      <w:bCs/>
    </w:rPr>
  </w:style>
  <w:style w:type="paragraph" w:styleId="Revision">
    <w:name w:val="Revision"/>
    <w:hidden/>
    <w:uiPriority w:val="99"/>
    <w:semiHidden/>
    <w:rsid w:val="003E3968"/>
    <w:rPr>
      <w:kern w:val="0"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rsid w:val="003E3968"/>
    <w:rPr>
      <w:color w:val="605E5C"/>
      <w:shd w:val="clear" w:color="auto" w:fill="E1DFDD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3E3968"/>
    <w:rPr>
      <w:color w:val="954F72"/>
      <w:u w:val="single"/>
    </w:rPr>
  </w:style>
  <w:style w:type="character" w:customStyle="1" w:styleId="UnresolvedMention">
    <w:name w:val="Unresolved Mention"/>
    <w:basedOn w:val="DefaultParagraphFont"/>
    <w:uiPriority w:val="99"/>
    <w:rsid w:val="003E396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E3968"/>
  </w:style>
  <w:style w:type="paragraph" w:customStyle="1" w:styleId="msonormal0">
    <w:name w:val="msonormal"/>
    <w:basedOn w:val="Normal"/>
    <w:rsid w:val="003E396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US" w:eastAsia="ja-JP"/>
    </w:rPr>
  </w:style>
  <w:style w:type="paragraph" w:customStyle="1" w:styleId="xl66">
    <w:name w:val="xl66"/>
    <w:basedOn w:val="Normal"/>
    <w:rsid w:val="003E3968"/>
    <w:pPr>
      <w:widowControl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FFFFFF"/>
      <w:kern w:val="0"/>
      <w:sz w:val="22"/>
      <w:lang w:val="en-US" w:eastAsia="ja-JP"/>
    </w:rPr>
  </w:style>
  <w:style w:type="paragraph" w:customStyle="1" w:styleId="xl67">
    <w:name w:val="xl67"/>
    <w:basedOn w:val="Normal"/>
    <w:rsid w:val="003E3968"/>
    <w:pPr>
      <w:widowControl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kern w:val="0"/>
      <w:sz w:val="22"/>
      <w:lang w:val="en-US" w:eastAsia="ja-JP"/>
    </w:rPr>
  </w:style>
  <w:style w:type="paragraph" w:customStyle="1" w:styleId="xl68">
    <w:name w:val="xl68"/>
    <w:basedOn w:val="Normal"/>
    <w:rsid w:val="003E3968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US" w:eastAsia="ja-JP"/>
    </w:rPr>
  </w:style>
  <w:style w:type="paragraph" w:customStyle="1" w:styleId="xl69">
    <w:name w:val="xl69"/>
    <w:basedOn w:val="Normal"/>
    <w:rsid w:val="003E3968"/>
    <w:pPr>
      <w:widowControl/>
      <w:spacing w:before="100" w:beforeAutospacing="1" w:after="100" w:afterAutospacing="1"/>
      <w:jc w:val="left"/>
      <w:textAlignment w:val="top"/>
    </w:pPr>
    <w:rPr>
      <w:rFonts w:ascii="Arial" w:eastAsia="Times New Roman" w:hAnsi="Arial" w:cs="Arial"/>
      <w:color w:val="000000"/>
      <w:kern w:val="0"/>
      <w:sz w:val="22"/>
      <w:lang w:val="en-US" w:eastAsia="ja-JP"/>
    </w:rPr>
  </w:style>
  <w:style w:type="paragraph" w:customStyle="1" w:styleId="xl70">
    <w:name w:val="xl70"/>
    <w:basedOn w:val="Normal"/>
    <w:rsid w:val="003E396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US"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3E396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011</Words>
  <Characters>11464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1</cp:revision>
  <dcterms:created xsi:type="dcterms:W3CDTF">2020-09-28T16:22:00Z</dcterms:created>
  <dcterms:modified xsi:type="dcterms:W3CDTF">2020-09-28T16:24:00Z</dcterms:modified>
</cp:coreProperties>
</file>